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9E4E67">
      <w:pPr>
        <w:jc w:val="center"/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 w:eastAsia="zh-CN"/>
        </w:rPr>
        <w:t>Global and regional trends in deaths due to congenital heart anomalies among children under 5, 2021, and estimated annual percentage change, 1990–2021.</w:t>
      </w: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2850"/>
        <w:gridCol w:w="2060"/>
        <w:gridCol w:w="2272"/>
        <w:gridCol w:w="2750"/>
        <w:gridCol w:w="2060"/>
        <w:gridCol w:w="2272"/>
        <w:gridCol w:w="1505"/>
      </w:tblGrid>
      <w:tr w14:paraId="7F4DA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18F5FBD0">
            <w:pPr>
              <w:keepNext w:val="0"/>
              <w:keepLines w:val="0"/>
              <w:suppressLineNumbers w:val="0"/>
              <w:tabs>
                <w:tab w:val="left" w:pos="17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BCC7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0346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312A0D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le-to-Female </w:t>
            </w:r>
          </w:p>
          <w:p w14:paraId="5A84EE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 Ratio</w:t>
            </w:r>
          </w:p>
          <w:p w14:paraId="6BDD70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  <w:bookmarkEnd w:id="0"/>
          </w:p>
        </w:tc>
      </w:tr>
      <w:tr w14:paraId="32952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4F41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264A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A4FD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 from 1990 to 2021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F1DFC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64FF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 from 1990 to 2021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210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7A17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0E55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8AE6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number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4170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 rate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0143B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1378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number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FDF0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 rate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0E694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(95% CI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DCC71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FBAE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D99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B92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325.46(89213.72,154597.96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F07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92(26.24,45.47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B8A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2(-2.69,-2.55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C40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897.51(66945.96,111022.15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F23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94(21.04,34.89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9B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7(-2.35,-2.20)</w:t>
            </w:r>
          </w:p>
        </w:tc>
        <w:tc>
          <w:tcPr>
            <w:tcW w:w="8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66B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(0.84–1.76)</w:t>
            </w:r>
          </w:p>
        </w:tc>
      </w:tr>
      <w:tr w14:paraId="734E4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6D6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5E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48.41(4914.61,1020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C07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1(11.47,2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C6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5(-5.16,-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3F4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1.27(4024.18,775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676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3(10.82,2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00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7(-4.98,-4.7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5F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(0.69–1.85)</w:t>
            </w:r>
          </w:p>
        </w:tc>
      </w:tr>
      <w:tr w14:paraId="70719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A96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0E4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9.81(261.41,144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B51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13(25.89,14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A7A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(-0.27,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93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4.23(245.71,102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C27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58(26.57,11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500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(-0.41,-0.1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35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(0.42–3.92)</w:t>
            </w:r>
          </w:p>
        </w:tc>
      </w:tr>
      <w:tr w14:paraId="0FA7D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352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C1D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1.17(264.48,43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5C2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3(9.21,1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2F4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1(-4.59,-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A28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.07(214.76,31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42D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3(7.91,1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0E2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3(-4.52,-4.3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5A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(0.92–1.72)</w:t>
            </w:r>
          </w:p>
        </w:tc>
      </w:tr>
      <w:tr w14:paraId="264C9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750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AB6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3.87(453.76,85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13F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1(8.73,1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B3A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6(-3.81,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9EE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.71(343.17,50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52A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8(6.98,1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0D0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8(-3.50,-3.2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12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(0.90–1.89)</w:t>
            </w:r>
          </w:p>
        </w:tc>
      </w:tr>
      <w:tr w14:paraId="48402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648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9D3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5(32.96,6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E30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(3.53,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842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9(-3.76,-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84A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1(25.37,4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762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(2.88,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B1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9(-3.66,-3.3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21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(0.84–2.13)</w:t>
            </w:r>
          </w:p>
        </w:tc>
      </w:tr>
      <w:tr w14:paraId="13DAB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972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08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.32(115.94,26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68F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2(3.51,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85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3(-5.16,-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BA0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05(120.30,17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913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(3.82,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B9D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4(-5.11,-4.7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5D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(0.78–1.93)</w:t>
            </w:r>
          </w:p>
        </w:tc>
      </w:tr>
      <w:tr w14:paraId="6DA52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D45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698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57.12(8417.73,1507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F37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14(29.04,5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4AD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5(-2.26,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FE7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05.90(5403.85,958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758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6(19.80,3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191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6(-2.08,-1.8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D4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(0.91–2.06)</w:t>
            </w:r>
          </w:p>
        </w:tc>
      </w:tr>
      <w:tr w14:paraId="7E174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D5C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BBA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1.33(1721.87,289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8E0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24(33.22,5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BB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(-0.24,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20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8.15(1265.57,221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413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4(26.29,4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A54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(-0.02,0.5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C6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(0.80–1.72)</w:t>
            </w:r>
          </w:p>
        </w:tc>
      </w:tr>
      <w:tr w14:paraId="43121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B91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497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3.03(525.06,94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665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5(4.83,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35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1(-4.72,-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55B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.37(408.49,58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CC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8(3.95,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037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0(-4.94,-4.0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11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(0.93–1.85)</w:t>
            </w:r>
          </w:p>
        </w:tc>
      </w:tr>
      <w:tr w14:paraId="28BDA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E47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8AF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.66(332.25,54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FFA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3(15.21,2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818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8(-1.63,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1FC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.49(289.60,45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8D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0(13.83,2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F9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9(-1.71,-1.2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58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0.79–1.55)</w:t>
            </w:r>
          </w:p>
        </w:tc>
      </w:tr>
      <w:tr w14:paraId="68E35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511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79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9.41(635.23,114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4B6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2(6.06,1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CF4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5(-3.39,-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58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5.63(515.16,70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526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5(5.14,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834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2(-3.06,-2.7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38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(0.88–1.73)</w:t>
            </w:r>
          </w:p>
        </w:tc>
      </w:tr>
      <w:tr w14:paraId="09C20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B6E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CCA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3.42(790.10,200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05A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55(40.05,10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DA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8(-1.68,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57F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5.12(504.94,175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4F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2(26.64,9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3B1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1(-1.76,-1.2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63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(0.58–2.76)</w:t>
            </w:r>
          </w:p>
        </w:tc>
      </w:tr>
      <w:tr w14:paraId="769FD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C4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4A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1.21(803.72,149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5BE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81(25.44,4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916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2(-3.38,-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EB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5.28(655.80,118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513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1(21.88,3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C9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0(-2.87,-2.5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3E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(0.77–1.82)</w:t>
            </w:r>
          </w:p>
        </w:tc>
      </w:tr>
      <w:tr w14:paraId="75B8A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60B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0B1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7.36(2858.85,518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FCA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23(27.97,5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277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(-0.56,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667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4.54(2239.90,387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546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5(22.69,3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C25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(-0.59,-0.2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34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(0.83–1.86)</w:t>
            </w:r>
          </w:p>
        </w:tc>
      </w:tr>
      <w:tr w14:paraId="1B709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4ED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CEB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7.19(1940.49,314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CC2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4(22.04,3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47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(-0.82,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493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9.96(1476.42,240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B00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7(17.57,2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8E4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(-1.15,-0.7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7D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(0.87–1.73)</w:t>
            </w:r>
          </w:p>
        </w:tc>
      </w:tr>
      <w:tr w14:paraId="523DD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CCB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C15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89.81(12823.20,2350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AF1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7(40.76,7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F9C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6(-3.97,-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68A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27.46(9781.33,1741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009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9(32.96,5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A9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5(-3.96,-3.5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6D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(0.80–1.84)</w:t>
            </w:r>
          </w:p>
        </w:tc>
      </w:tr>
      <w:tr w14:paraId="33776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63F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D3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25.83(17160.87,4061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1E8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97(20.76,4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95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7(-2.65,-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A4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17.50(12582.70,3179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96A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2(16.57,4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A0C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5(-2.14,-1.9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FB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(0.63–2.23)</w:t>
            </w:r>
          </w:p>
        </w:tc>
      </w:tr>
      <w:tr w14:paraId="7A577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2C8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E5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9.48(1691.23,598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E4E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47(15.81,5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690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3(-2.39,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4B7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5.72(1224.93,430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99B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8(11.81,4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264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0(-1.93,-1.6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D7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(0.53–3.14)</w:t>
            </w:r>
          </w:p>
        </w:tc>
      </w:tr>
      <w:tr w14:paraId="32DB2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FEE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17E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8.22(423.57,109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E1C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7(10.43,2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8C2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5(-1.41,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AC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3.34(382.39,87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CF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1(9.64,2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C503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3(-1.31,-1.1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36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(0.64–2.24)</w:t>
            </w:r>
          </w:p>
        </w:tc>
      </w:tr>
      <w:tr w14:paraId="089A8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7B2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1B1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15.10(6408.23,2296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CB1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24(19.74,7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66A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0(-2.40,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F40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20.61(4810.33,1650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D55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2(15.35,5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9A4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7(-2.06,-1.8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34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(0.57–3.37)</w:t>
            </w:r>
          </w:p>
        </w:tc>
      </w:tr>
      <w:tr w14:paraId="27DC6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CC0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BBC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27.46(9912.78,3297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643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30(24.43,8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58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8(-1.36,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127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93.70(10620.44,2749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638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1(26.96,6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53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8(-1.67,-1.3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7D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(0.53–2.48)</w:t>
            </w:r>
          </w:p>
        </w:tc>
      </w:tr>
      <w:tr w14:paraId="24F18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B58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37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3.14(1521.34,267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99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0(5.51,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6D2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1(-4.49,-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EE8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5.25(1374.17,176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6A9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8(5.24,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A4A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9(-4.63,-3.9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9C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(0.89–1.66)</w:t>
            </w:r>
          </w:p>
        </w:tc>
      </w:tr>
      <w:tr w14:paraId="682D4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DC0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518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344.27(25089.47,6739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2C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41(29.65,7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F4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5(-2.01,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C85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232.18(23426.60,4939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66F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5(28.93,6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19F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8(-1.73,-1.6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E6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(0.63–2.18)</w:t>
            </w:r>
          </w:p>
        </w:tc>
      </w:tr>
      <w:tr w14:paraId="50531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FC0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07D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15.47(4215.79,744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0D4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3(11.48,2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4A3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0(-4.83,-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08A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9.23(3683.67,555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7A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1(11.06,1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9D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5(-4.63,-4.2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B21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(0.83–1.68)</w:t>
            </w:r>
          </w:p>
        </w:tc>
      </w:tr>
      <w:tr w14:paraId="4692C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BA5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61C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22.99(18771.58,3068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B5D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9(20.40,3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52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9(-3.40,-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F8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09.43(14033.81,2183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DA7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6(16.59,2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8CD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9(-4.08,-2.9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29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(0.91–1.76)</w:t>
            </w:r>
          </w:p>
        </w:tc>
      </w:tr>
      <w:tr w14:paraId="7ABD7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DE1E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A67B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68.07(28534.84,51113.4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E8F82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7(28.90,51.7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5DE7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6(-2.54,-2.3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1B548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95.01(20729.03,38039.8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2BAD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45(22.33,40.9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8614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4(-2.27,-1.81)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CBF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(0.83–1.92)</w:t>
            </w:r>
          </w:p>
        </w:tc>
      </w:tr>
    </w:tbl>
    <w:p w14:paraId="3F3B2E97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sz w:val="20"/>
          <w:szCs w:val="20"/>
          <w:lang w:val="en-US" w:eastAsia="zh-CN"/>
        </w:rPr>
        <w:t>DALYs = disability-adjusted life years; EAPC = estimated annual percentage change.</w:t>
      </w:r>
    </w:p>
    <w:sectPr>
      <w:footerReference r:id="rId3" w:type="default"/>
      <w:type w:val="continuous"/>
      <w:pgSz w:w="20636" w:h="14570" w:orient="landscape"/>
      <w:pgMar w:top="1440" w:right="1080" w:bottom="1440" w:left="108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4399359"/>
      <w:docPartObj>
        <w:docPartGallery w:val="autotext"/>
      </w:docPartObj>
    </w:sdtPr>
    <w:sdtContent>
      <w:p w14:paraId="4A7D2ABF">
        <w:pPr>
          <w:pStyle w:val="4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751"/>
    <w:rsid w:val="00016C51"/>
    <w:rsid w:val="0003336F"/>
    <w:rsid w:val="000406B4"/>
    <w:rsid w:val="0004099C"/>
    <w:rsid w:val="00043B17"/>
    <w:rsid w:val="00054752"/>
    <w:rsid w:val="00064614"/>
    <w:rsid w:val="000736CE"/>
    <w:rsid w:val="0008555E"/>
    <w:rsid w:val="0009028D"/>
    <w:rsid w:val="000973A4"/>
    <w:rsid w:val="000A1D54"/>
    <w:rsid w:val="000B0082"/>
    <w:rsid w:val="000B34EA"/>
    <w:rsid w:val="000B6563"/>
    <w:rsid w:val="000B75EE"/>
    <w:rsid w:val="000C217C"/>
    <w:rsid w:val="000C2AC0"/>
    <w:rsid w:val="000D0755"/>
    <w:rsid w:val="00113750"/>
    <w:rsid w:val="001152A9"/>
    <w:rsid w:val="0014072C"/>
    <w:rsid w:val="00145E65"/>
    <w:rsid w:val="0016188B"/>
    <w:rsid w:val="00164A12"/>
    <w:rsid w:val="0017692E"/>
    <w:rsid w:val="00176FCA"/>
    <w:rsid w:val="00194206"/>
    <w:rsid w:val="001A558D"/>
    <w:rsid w:val="001C702A"/>
    <w:rsid w:val="001D0ADA"/>
    <w:rsid w:val="001D54CA"/>
    <w:rsid w:val="001F2617"/>
    <w:rsid w:val="00210898"/>
    <w:rsid w:val="00240465"/>
    <w:rsid w:val="00267192"/>
    <w:rsid w:val="002721E1"/>
    <w:rsid w:val="00277933"/>
    <w:rsid w:val="00290B29"/>
    <w:rsid w:val="002963E4"/>
    <w:rsid w:val="002B51E1"/>
    <w:rsid w:val="002C1ED7"/>
    <w:rsid w:val="002E4897"/>
    <w:rsid w:val="002F411D"/>
    <w:rsid w:val="00310204"/>
    <w:rsid w:val="003131C0"/>
    <w:rsid w:val="00317515"/>
    <w:rsid w:val="00331DF2"/>
    <w:rsid w:val="003562E6"/>
    <w:rsid w:val="003570B1"/>
    <w:rsid w:val="00360B8A"/>
    <w:rsid w:val="0039599B"/>
    <w:rsid w:val="003A41EC"/>
    <w:rsid w:val="003B5F0C"/>
    <w:rsid w:val="003B6463"/>
    <w:rsid w:val="003D0C18"/>
    <w:rsid w:val="003D2845"/>
    <w:rsid w:val="003D7636"/>
    <w:rsid w:val="00417E37"/>
    <w:rsid w:val="0042287E"/>
    <w:rsid w:val="00424986"/>
    <w:rsid w:val="00434587"/>
    <w:rsid w:val="004415A9"/>
    <w:rsid w:val="00442F88"/>
    <w:rsid w:val="0045368D"/>
    <w:rsid w:val="00457916"/>
    <w:rsid w:val="00462827"/>
    <w:rsid w:val="00464116"/>
    <w:rsid w:val="00475155"/>
    <w:rsid w:val="004926DD"/>
    <w:rsid w:val="004A381E"/>
    <w:rsid w:val="004B2ACB"/>
    <w:rsid w:val="004B3F45"/>
    <w:rsid w:val="004D1848"/>
    <w:rsid w:val="004D3C4F"/>
    <w:rsid w:val="004D4022"/>
    <w:rsid w:val="004E2410"/>
    <w:rsid w:val="004F6C60"/>
    <w:rsid w:val="00506F4A"/>
    <w:rsid w:val="00523F11"/>
    <w:rsid w:val="00542347"/>
    <w:rsid w:val="00552EE2"/>
    <w:rsid w:val="00565113"/>
    <w:rsid w:val="005651F4"/>
    <w:rsid w:val="00573E3D"/>
    <w:rsid w:val="005B06C4"/>
    <w:rsid w:val="005D6C3B"/>
    <w:rsid w:val="005E48AB"/>
    <w:rsid w:val="005F232D"/>
    <w:rsid w:val="00602BD0"/>
    <w:rsid w:val="00606B8C"/>
    <w:rsid w:val="00625E21"/>
    <w:rsid w:val="006365CA"/>
    <w:rsid w:val="00647206"/>
    <w:rsid w:val="006629FE"/>
    <w:rsid w:val="00670056"/>
    <w:rsid w:val="00671AF3"/>
    <w:rsid w:val="006A25E2"/>
    <w:rsid w:val="006B147F"/>
    <w:rsid w:val="006B2009"/>
    <w:rsid w:val="006C478C"/>
    <w:rsid w:val="006D53D0"/>
    <w:rsid w:val="006E1D8F"/>
    <w:rsid w:val="00705624"/>
    <w:rsid w:val="007201EE"/>
    <w:rsid w:val="00720AA7"/>
    <w:rsid w:val="00734419"/>
    <w:rsid w:val="00754DCE"/>
    <w:rsid w:val="00770576"/>
    <w:rsid w:val="007711C9"/>
    <w:rsid w:val="007B776E"/>
    <w:rsid w:val="007C1520"/>
    <w:rsid w:val="007E5054"/>
    <w:rsid w:val="007E6009"/>
    <w:rsid w:val="007F422F"/>
    <w:rsid w:val="00800681"/>
    <w:rsid w:val="00800B32"/>
    <w:rsid w:val="00811182"/>
    <w:rsid w:val="008220FB"/>
    <w:rsid w:val="008230BC"/>
    <w:rsid w:val="00841034"/>
    <w:rsid w:val="00850ED7"/>
    <w:rsid w:val="008527F7"/>
    <w:rsid w:val="0085641E"/>
    <w:rsid w:val="00867BDD"/>
    <w:rsid w:val="00867F14"/>
    <w:rsid w:val="008719D8"/>
    <w:rsid w:val="008769BE"/>
    <w:rsid w:val="008874F6"/>
    <w:rsid w:val="008B1ABF"/>
    <w:rsid w:val="008C0450"/>
    <w:rsid w:val="0091368E"/>
    <w:rsid w:val="0092774C"/>
    <w:rsid w:val="0094351A"/>
    <w:rsid w:val="00945D43"/>
    <w:rsid w:val="009544AB"/>
    <w:rsid w:val="009861D1"/>
    <w:rsid w:val="009B1C21"/>
    <w:rsid w:val="009B29C5"/>
    <w:rsid w:val="009B5990"/>
    <w:rsid w:val="009B62EC"/>
    <w:rsid w:val="009D799D"/>
    <w:rsid w:val="009E4320"/>
    <w:rsid w:val="009E4A4E"/>
    <w:rsid w:val="00A039F0"/>
    <w:rsid w:val="00A21905"/>
    <w:rsid w:val="00A25F8F"/>
    <w:rsid w:val="00A44451"/>
    <w:rsid w:val="00A51659"/>
    <w:rsid w:val="00A73D49"/>
    <w:rsid w:val="00A85F18"/>
    <w:rsid w:val="00A9161D"/>
    <w:rsid w:val="00AB0CDF"/>
    <w:rsid w:val="00AB694F"/>
    <w:rsid w:val="00AC650B"/>
    <w:rsid w:val="00AD781F"/>
    <w:rsid w:val="00B0328C"/>
    <w:rsid w:val="00B07969"/>
    <w:rsid w:val="00B14F17"/>
    <w:rsid w:val="00BA2997"/>
    <w:rsid w:val="00C15386"/>
    <w:rsid w:val="00C24C14"/>
    <w:rsid w:val="00C258D8"/>
    <w:rsid w:val="00C46C21"/>
    <w:rsid w:val="00C553F9"/>
    <w:rsid w:val="00C73BAA"/>
    <w:rsid w:val="00C745F2"/>
    <w:rsid w:val="00C77B8B"/>
    <w:rsid w:val="00C85D6E"/>
    <w:rsid w:val="00C91751"/>
    <w:rsid w:val="00C93EBC"/>
    <w:rsid w:val="00CA7EE0"/>
    <w:rsid w:val="00CE27EC"/>
    <w:rsid w:val="00D15603"/>
    <w:rsid w:val="00D206AF"/>
    <w:rsid w:val="00D24838"/>
    <w:rsid w:val="00D41435"/>
    <w:rsid w:val="00D46982"/>
    <w:rsid w:val="00D47A20"/>
    <w:rsid w:val="00D6129E"/>
    <w:rsid w:val="00D82070"/>
    <w:rsid w:val="00D82B56"/>
    <w:rsid w:val="00D969AB"/>
    <w:rsid w:val="00DA4B81"/>
    <w:rsid w:val="00DD01D6"/>
    <w:rsid w:val="00DD2DD4"/>
    <w:rsid w:val="00DF1917"/>
    <w:rsid w:val="00DF6882"/>
    <w:rsid w:val="00E6035E"/>
    <w:rsid w:val="00E64B6F"/>
    <w:rsid w:val="00E66DBA"/>
    <w:rsid w:val="00E703C4"/>
    <w:rsid w:val="00E7563F"/>
    <w:rsid w:val="00EA2F39"/>
    <w:rsid w:val="00EA392C"/>
    <w:rsid w:val="00EB7BDB"/>
    <w:rsid w:val="00F13DD3"/>
    <w:rsid w:val="00F41BE4"/>
    <w:rsid w:val="00F472B8"/>
    <w:rsid w:val="00F641A2"/>
    <w:rsid w:val="00F9213B"/>
    <w:rsid w:val="00F96DCD"/>
    <w:rsid w:val="00F97B79"/>
    <w:rsid w:val="00FA3807"/>
    <w:rsid w:val="00FB0EDD"/>
    <w:rsid w:val="00FB3BF5"/>
    <w:rsid w:val="00FC455F"/>
    <w:rsid w:val="00FC64FA"/>
    <w:rsid w:val="00FD29CF"/>
    <w:rsid w:val="00FE3CF8"/>
    <w:rsid w:val="00FF272C"/>
    <w:rsid w:val="050749E3"/>
    <w:rsid w:val="05E57574"/>
    <w:rsid w:val="089F7EAE"/>
    <w:rsid w:val="09721268"/>
    <w:rsid w:val="0C05627A"/>
    <w:rsid w:val="0D0B05E0"/>
    <w:rsid w:val="0FFF5B5E"/>
    <w:rsid w:val="111D3DA1"/>
    <w:rsid w:val="13753078"/>
    <w:rsid w:val="157C739F"/>
    <w:rsid w:val="18BF1EA7"/>
    <w:rsid w:val="20000DDB"/>
    <w:rsid w:val="2B6E4D8F"/>
    <w:rsid w:val="2CF84314"/>
    <w:rsid w:val="2DA11FE9"/>
    <w:rsid w:val="2FFB6945"/>
    <w:rsid w:val="30446AC1"/>
    <w:rsid w:val="32D46B5C"/>
    <w:rsid w:val="364D1443"/>
    <w:rsid w:val="38770459"/>
    <w:rsid w:val="3BBA2AA9"/>
    <w:rsid w:val="3C027200"/>
    <w:rsid w:val="3C9C4DD1"/>
    <w:rsid w:val="402E026A"/>
    <w:rsid w:val="43681D2F"/>
    <w:rsid w:val="44BB53C7"/>
    <w:rsid w:val="497A4499"/>
    <w:rsid w:val="50AE29D0"/>
    <w:rsid w:val="53431010"/>
    <w:rsid w:val="5B672798"/>
    <w:rsid w:val="5D153EC6"/>
    <w:rsid w:val="5D863CE4"/>
    <w:rsid w:val="5EF3102B"/>
    <w:rsid w:val="61686204"/>
    <w:rsid w:val="6459506F"/>
    <w:rsid w:val="677551D7"/>
    <w:rsid w:val="69671062"/>
    <w:rsid w:val="6B292569"/>
    <w:rsid w:val="6BEB441A"/>
    <w:rsid w:val="6C937EAD"/>
    <w:rsid w:val="6DD425E8"/>
    <w:rsid w:val="724D064B"/>
    <w:rsid w:val="77C9301C"/>
    <w:rsid w:val="7B891602"/>
    <w:rsid w:val="7BCB16C7"/>
    <w:rsid w:val="7E3C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7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5"/>
    <w:basedOn w:val="1"/>
    <w:next w:val="1"/>
    <w:semiHidden/>
    <w:unhideWhenUsed/>
    <w:qFormat/>
    <w:uiPriority w:val="0"/>
    <w:pPr>
      <w:spacing w:beforeAutospacing="1" w:afterAutospacing="1"/>
      <w:outlineLvl w:val="4"/>
    </w:pPr>
    <w:rPr>
      <w:rFonts w:hint="eastAsia" w:ascii="宋体" w:hAnsi="宋体" w:cs="Times New Roman"/>
      <w:b/>
      <w:bCs/>
      <w:kern w:val="0"/>
      <w:sz w:val="20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line number"/>
    <w:basedOn w:val="8"/>
    <w:semiHidden/>
    <w:unhideWhenUsed/>
    <w:qFormat/>
    <w:uiPriority w:val="99"/>
  </w:style>
  <w:style w:type="character" w:styleId="11">
    <w:name w:val="Hyperlink"/>
    <w:basedOn w:val="8"/>
    <w:semiHidden/>
    <w:unhideWhenUsed/>
    <w:qFormat/>
    <w:uiPriority w:val="99"/>
    <w:rPr>
      <w:color w:val="0563C1"/>
      <w:u w:val="single"/>
    </w:rPr>
  </w:style>
  <w:style w:type="character" w:styleId="12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3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4"/>
    <w:qFormat/>
    <w:uiPriority w:val="99"/>
    <w:rPr>
      <w:sz w:val="18"/>
      <w:szCs w:val="18"/>
    </w:rPr>
  </w:style>
  <w:style w:type="paragraph" w:customStyle="1" w:styleId="1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标题 2 字符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07874-D21B-4231-B101-624A1972305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2</Words>
  <Characters>4405</Characters>
  <Lines>1</Lines>
  <Paragraphs>1</Paragraphs>
  <TotalTime>2</TotalTime>
  <ScaleCrop>false</ScaleCrop>
  <LinksUpToDate>false</LinksUpToDate>
  <CharactersWithSpaces>449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4:24:00Z</dcterms:created>
  <dc:creator>思远 谭</dc:creator>
  <cp:lastModifiedBy>梅</cp:lastModifiedBy>
  <dcterms:modified xsi:type="dcterms:W3CDTF">2025-11-18T16:2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13B5B2C5ED84EE8BE39F7DCBAF63A24_13</vt:lpwstr>
  </property>
  <property fmtid="{D5CDD505-2E9C-101B-9397-08002B2CF9AE}" pid="4" name="KSOTemplateDocerSaveRecord">
    <vt:lpwstr>eyJoZGlkIjoiMDY5NmFjMmM4ZTljMGJiZDAxN2JmYTc0NGI0NmFiNDgiLCJ1c2VySWQiOiIyMTI1NDA5MTgifQ==</vt:lpwstr>
  </property>
</Properties>
</file>